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576" w:type="dxa"/>
        <w:tblLayout w:type="fixed"/>
        <w:tblLook w:val="04A0" w:firstRow="1" w:lastRow="0" w:firstColumn="1" w:lastColumn="0" w:noHBand="0" w:noVBand="1"/>
      </w:tblPr>
      <w:tblGrid>
        <w:gridCol w:w="3510"/>
        <w:gridCol w:w="2688"/>
        <w:gridCol w:w="2689"/>
        <w:gridCol w:w="2689"/>
      </w:tblGrid>
      <w:tr w:rsidR="00B47474" w:rsidRPr="00DB197F" w14:paraId="4444218D" w14:textId="77777777" w:rsidTr="00607006">
        <w:trPr>
          <w:trHeight w:val="300"/>
        </w:trPr>
        <w:tc>
          <w:tcPr>
            <w:tcW w:w="115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7180" w14:textId="77777777" w:rsidR="00B47474" w:rsidRPr="00DB197F" w:rsidRDefault="00B47474" w:rsidP="00607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plemental Table 5</w:t>
            </w: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. Adjusted hazard ratios for the associations between the outcomes and observed baseline covariates</w:t>
            </w:r>
          </w:p>
        </w:tc>
      </w:tr>
      <w:tr w:rsidR="00B47474" w:rsidRPr="00DB197F" w14:paraId="4E8FE309" w14:textId="77777777" w:rsidTr="00607006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075A" w14:textId="77777777" w:rsidR="00B47474" w:rsidRPr="00DB197F" w:rsidRDefault="00B47474" w:rsidP="00607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B51B" w14:textId="77777777" w:rsidR="00B47474" w:rsidRPr="00DB197F" w:rsidRDefault="00B47474" w:rsidP="00607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8321" w14:textId="77777777" w:rsidR="00B47474" w:rsidRPr="00DB197F" w:rsidRDefault="00B47474" w:rsidP="00607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7D46" w14:textId="77777777" w:rsidR="00B47474" w:rsidRPr="00DB197F" w:rsidRDefault="00B47474" w:rsidP="00607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7474" w:rsidRPr="00DB197F" w14:paraId="4AA8ACEC" w14:textId="77777777" w:rsidTr="00607006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ACCF" w14:textId="77777777" w:rsidR="00B47474" w:rsidRPr="00DB197F" w:rsidRDefault="00B47474" w:rsidP="00607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6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C34130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Adjusted hazard ratio (95% CI)</w:t>
            </w:r>
          </w:p>
        </w:tc>
      </w:tr>
      <w:tr w:rsidR="00B47474" w:rsidRPr="00DB197F" w14:paraId="3D3ACE64" w14:textId="77777777" w:rsidTr="00607006">
        <w:trPr>
          <w:trHeight w:val="300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C0E9" w14:textId="77777777" w:rsidR="00B47474" w:rsidRPr="00DB197F" w:rsidRDefault="00B47474" w:rsidP="00607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Baseline covariates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B890E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-cause mortality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B2D4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197F">
              <w:rPr>
                <w:rFonts w:ascii="Times New Roman" w:eastAsia="Times New Roman" w:hAnsi="Times New Roman" w:cs="Times New Roman"/>
                <w:b/>
                <w:bCs/>
              </w:rPr>
              <w:t>Severe hypoglycemia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5990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197F">
              <w:rPr>
                <w:rFonts w:ascii="Times New Roman" w:eastAsia="Times New Roman" w:hAnsi="Times New Roman" w:cs="Times New Roman"/>
                <w:b/>
                <w:bCs/>
              </w:rPr>
              <w:t>Cardiovascular Diseases</w:t>
            </w:r>
          </w:p>
        </w:tc>
      </w:tr>
      <w:tr w:rsidR="00B47474" w:rsidRPr="00DB197F" w14:paraId="2B807814" w14:textId="77777777" w:rsidTr="00607006">
        <w:trPr>
          <w:trHeight w:val="300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AD72" w14:textId="77777777" w:rsidR="00B47474" w:rsidRPr="00DB197F" w:rsidRDefault="00B47474" w:rsidP="00607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9D18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145 (1.029, 1.273)</w:t>
            </w:r>
          </w:p>
        </w:tc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581C8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958 (0.837, 1.095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83E3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357 (1.223, 1.505)</w:t>
            </w:r>
          </w:p>
        </w:tc>
      </w:tr>
      <w:tr w:rsidR="00B47474" w:rsidRPr="00DB197F" w14:paraId="55C65589" w14:textId="77777777" w:rsidTr="00607006">
        <w:trPr>
          <w:trHeight w:val="300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5E38" w14:textId="77777777" w:rsidR="00B47474" w:rsidRPr="00DB197F" w:rsidRDefault="00B47474" w:rsidP="00607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8B12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919 (0.905, 0.933)</w:t>
            </w:r>
          </w:p>
        </w:tc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60DC6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005 (0.989, 1.021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B55C5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036 (1.023, 1.049)</w:t>
            </w:r>
          </w:p>
        </w:tc>
      </w:tr>
      <w:tr w:rsidR="00B47474" w:rsidRPr="00DB197F" w14:paraId="4C87A8FA" w14:textId="77777777" w:rsidTr="00607006">
        <w:trPr>
          <w:trHeight w:val="300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42FC" w14:textId="77777777" w:rsidR="00B47474" w:rsidRPr="00DB197F" w:rsidRDefault="00B47474" w:rsidP="00607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HbA1c</w:t>
            </w:r>
          </w:p>
        </w:tc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8BB3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781 (0.747, 0.817)</w:t>
            </w:r>
          </w:p>
        </w:tc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616CF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089 (1.037, 1.143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5F9A9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041 (1.003, 1.081)</w:t>
            </w:r>
          </w:p>
        </w:tc>
      </w:tr>
      <w:tr w:rsidR="00B47474" w:rsidRPr="00DB197F" w14:paraId="46CCBC35" w14:textId="77777777" w:rsidTr="00607006">
        <w:trPr>
          <w:trHeight w:val="300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5DD5" w14:textId="77777777" w:rsidR="00B47474" w:rsidRPr="00DB197F" w:rsidRDefault="00B47474" w:rsidP="00607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SBP</w:t>
            </w:r>
          </w:p>
        </w:tc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7425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002 (0.998, 1.005)</w:t>
            </w:r>
          </w:p>
        </w:tc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7905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998 (0.993, 1.002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9CE5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000 (0.997, 1.003)</w:t>
            </w:r>
          </w:p>
        </w:tc>
      </w:tr>
      <w:tr w:rsidR="00B47474" w:rsidRPr="00DB197F" w14:paraId="475756E8" w14:textId="77777777" w:rsidTr="00607006">
        <w:trPr>
          <w:trHeight w:val="300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0DE1" w14:textId="77777777" w:rsidR="00B47474" w:rsidRPr="00DB197F" w:rsidRDefault="00B47474" w:rsidP="00607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DBP</w:t>
            </w:r>
          </w:p>
        </w:tc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354D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987 (0.981, 0.993)</w:t>
            </w:r>
          </w:p>
        </w:tc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862B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001 (0.993, 1.008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6E621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011 (1.005, 1.017)</w:t>
            </w:r>
          </w:p>
        </w:tc>
      </w:tr>
      <w:tr w:rsidR="00B47474" w:rsidRPr="00DB197F" w14:paraId="464270DA" w14:textId="77777777" w:rsidTr="00607006">
        <w:trPr>
          <w:trHeight w:val="300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D0BA" w14:textId="77777777" w:rsidR="00B47474" w:rsidRPr="00DB197F" w:rsidRDefault="00B47474" w:rsidP="00607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LDL-C</w:t>
            </w:r>
          </w:p>
        </w:tc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7698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084 (0.827, 1.421)</w:t>
            </w:r>
          </w:p>
        </w:tc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B64FB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023 (0.772, 1.357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DE121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910 (0.685, 1.211)</w:t>
            </w:r>
          </w:p>
        </w:tc>
      </w:tr>
      <w:tr w:rsidR="00B47474" w:rsidRPr="00DB197F" w14:paraId="07FB2491" w14:textId="77777777" w:rsidTr="00607006">
        <w:trPr>
          <w:trHeight w:val="300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2811" w14:textId="77777777" w:rsidR="00B47474" w:rsidRPr="00DB197F" w:rsidRDefault="00B47474" w:rsidP="00607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total cholesterol</w:t>
            </w:r>
          </w:p>
        </w:tc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2252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812 (0.624, 1.057)</w:t>
            </w:r>
          </w:p>
        </w:tc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746EE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155 (0.877, 1.522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8F991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240 (0.937, 1.642)</w:t>
            </w:r>
          </w:p>
        </w:tc>
      </w:tr>
      <w:tr w:rsidR="00B47474" w:rsidRPr="00DB197F" w14:paraId="2FAD0D6F" w14:textId="77777777" w:rsidTr="00607006">
        <w:trPr>
          <w:trHeight w:val="300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8FF0" w14:textId="77777777" w:rsidR="00B47474" w:rsidRPr="00DB197F" w:rsidRDefault="00B47474" w:rsidP="00607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HDL-C</w:t>
            </w:r>
          </w:p>
        </w:tc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CC0C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218 (0.899, 1.650)</w:t>
            </w:r>
          </w:p>
        </w:tc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A460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060 (0.746, 1.505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AE3AC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977 (0.707, 1.350)</w:t>
            </w:r>
          </w:p>
        </w:tc>
      </w:tr>
      <w:tr w:rsidR="00B47474" w:rsidRPr="00DB197F" w14:paraId="366B0132" w14:textId="77777777" w:rsidTr="00607006">
        <w:trPr>
          <w:trHeight w:val="300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2DE6" w14:textId="77777777" w:rsidR="00B47474" w:rsidRPr="00DB197F" w:rsidRDefault="00B47474" w:rsidP="00607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serum creatinine</w:t>
            </w:r>
          </w:p>
        </w:tc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8A7A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001 (1.000, 1.002)</w:t>
            </w:r>
          </w:p>
        </w:tc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72D74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004 (1.003, 1.005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B1C1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000 (0.999, 1.002)</w:t>
            </w:r>
          </w:p>
        </w:tc>
      </w:tr>
      <w:tr w:rsidR="00B47474" w:rsidRPr="00DB197F" w14:paraId="2F969FF1" w14:textId="77777777" w:rsidTr="00607006">
        <w:trPr>
          <w:trHeight w:val="300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AAF7" w14:textId="77777777" w:rsidR="00B47474" w:rsidRPr="00DB197F" w:rsidRDefault="00B47474" w:rsidP="00607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triglyceride</w:t>
            </w:r>
          </w:p>
        </w:tc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8A5D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005 (0.898, 1.125)</w:t>
            </w:r>
          </w:p>
        </w:tc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FA50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013 (0.906, 1.132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79186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921 (0.816, 1.040)</w:t>
            </w:r>
          </w:p>
        </w:tc>
      </w:tr>
      <w:tr w:rsidR="00B47474" w:rsidRPr="00DB197F" w14:paraId="2EF9E67C" w14:textId="77777777" w:rsidTr="00607006">
        <w:trPr>
          <w:trHeight w:val="300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A75C" w14:textId="77777777" w:rsidR="00B47474" w:rsidRPr="00DB197F" w:rsidRDefault="00B47474" w:rsidP="00607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fasting glucose</w:t>
            </w:r>
          </w:p>
        </w:tc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40D9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991 (0.969, 1.013)</w:t>
            </w:r>
          </w:p>
        </w:tc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A92A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012 (0.987, 1.037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D6C20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007 (0.987, 1.028)</w:t>
            </w:r>
          </w:p>
        </w:tc>
      </w:tr>
      <w:tr w:rsidR="00B47474" w:rsidRPr="00DB197F" w14:paraId="44EA96E7" w14:textId="77777777" w:rsidTr="00607006">
        <w:trPr>
          <w:trHeight w:val="234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BFB3D" w14:textId="77777777" w:rsidR="00B47474" w:rsidRPr="00DB197F" w:rsidRDefault="00B47474" w:rsidP="006070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197F">
              <w:rPr>
                <w:rFonts w:ascii="Times New Roman" w:eastAsia="Times New Roman" w:hAnsi="Times New Roman" w:cs="Times New Roman"/>
              </w:rPr>
              <w:t>Duration between first-line medication and third-line medication</w:t>
            </w:r>
          </w:p>
        </w:tc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24FC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944 (0.910, 0.980)</w:t>
            </w:r>
          </w:p>
        </w:tc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9883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005 (0.962, 1.050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49F92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955 (0.923, 0.989)</w:t>
            </w:r>
          </w:p>
        </w:tc>
      </w:tr>
      <w:tr w:rsidR="00B47474" w:rsidRPr="00DB197F" w14:paraId="72836F18" w14:textId="77777777" w:rsidTr="00607006">
        <w:trPr>
          <w:trHeight w:val="300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0736" w14:textId="77777777" w:rsidR="00B47474" w:rsidRPr="00DB197F" w:rsidRDefault="00B47474" w:rsidP="00607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Duration of DM</w:t>
            </w:r>
          </w:p>
        </w:tc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A704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096 (1.058, 1.135)</w:t>
            </w:r>
          </w:p>
        </w:tc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1CCA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931 (0.894, 0.970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7782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060 (1.026, 1.095)</w:t>
            </w:r>
          </w:p>
        </w:tc>
      </w:tr>
      <w:tr w:rsidR="00B47474" w:rsidRPr="00DB197F" w14:paraId="52587250" w14:textId="77777777" w:rsidTr="00607006">
        <w:trPr>
          <w:trHeight w:val="300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9E6C0" w14:textId="77777777" w:rsidR="00B47474" w:rsidRPr="00DB197F" w:rsidRDefault="00B47474" w:rsidP="00607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CCI</w:t>
            </w:r>
          </w:p>
        </w:tc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6377B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545 (1.515, 1.576)</w:t>
            </w:r>
          </w:p>
        </w:tc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3A75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386 (1.348, 1.426)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6D00" w14:textId="77777777" w:rsidR="00B47474" w:rsidRPr="00DB197F" w:rsidRDefault="00B47474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761 (1.726, 1.797)</w:t>
            </w:r>
          </w:p>
        </w:tc>
      </w:tr>
      <w:tr w:rsidR="00B47474" w:rsidRPr="00DB197F" w14:paraId="278B8D73" w14:textId="77777777" w:rsidTr="00607006">
        <w:trPr>
          <w:trHeight w:val="300"/>
        </w:trPr>
        <w:tc>
          <w:tcPr>
            <w:tcW w:w="1157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54AF" w14:textId="77777777" w:rsidR="00B47474" w:rsidRPr="00DB197F" w:rsidRDefault="00B47474" w:rsidP="00607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Abbreviation: CI = confidence interval; BMI = body mass index; HbA1c = hemoglobin A1c; SBP = systolic blood pressure;</w:t>
            </w:r>
          </w:p>
        </w:tc>
      </w:tr>
      <w:tr w:rsidR="00B47474" w:rsidRPr="00DB197F" w14:paraId="30B8ADA5" w14:textId="77777777" w:rsidTr="00607006">
        <w:trPr>
          <w:trHeight w:val="300"/>
        </w:trPr>
        <w:tc>
          <w:tcPr>
            <w:tcW w:w="115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4062" w14:textId="77777777" w:rsidR="00B47474" w:rsidRPr="00DB197F" w:rsidRDefault="00B47474" w:rsidP="00607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DBP = diastolic blood pressure; LDL-C = low density lipoprotein - cholesterol; HDL-C = high density lipoprotein - cholesterol;</w:t>
            </w:r>
          </w:p>
        </w:tc>
      </w:tr>
      <w:tr w:rsidR="00B47474" w:rsidRPr="00DB197F" w14:paraId="33E6AE29" w14:textId="77777777" w:rsidTr="00607006">
        <w:trPr>
          <w:trHeight w:val="300"/>
        </w:trPr>
        <w:tc>
          <w:tcPr>
            <w:tcW w:w="115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55B4" w14:textId="77777777" w:rsidR="00B47474" w:rsidRPr="00DB197F" w:rsidRDefault="00B47474" w:rsidP="00607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 xml:space="preserve">DM 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iabetes mellitus; CCI = C</w:t>
            </w: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harlson comorbidity index</w:t>
            </w:r>
          </w:p>
        </w:tc>
      </w:tr>
    </w:tbl>
    <w:p w14:paraId="33B43795" w14:textId="77777777" w:rsidR="00805CC1" w:rsidRDefault="00B47474">
      <w:bookmarkStart w:id="0" w:name="_GoBack"/>
      <w:bookmarkEnd w:id="0"/>
    </w:p>
    <w:sectPr w:rsidR="00805CC1" w:rsidSect="00B47474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474"/>
    <w:rsid w:val="000B4919"/>
    <w:rsid w:val="001275CE"/>
    <w:rsid w:val="002B2EAC"/>
    <w:rsid w:val="002C58AB"/>
    <w:rsid w:val="00330269"/>
    <w:rsid w:val="0065752F"/>
    <w:rsid w:val="00680A36"/>
    <w:rsid w:val="00A04913"/>
    <w:rsid w:val="00B47474"/>
    <w:rsid w:val="00BE6F4E"/>
    <w:rsid w:val="00D97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05747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7474"/>
    <w:pPr>
      <w:spacing w:after="160" w:line="259" w:lineRule="auto"/>
    </w:pPr>
    <w:rPr>
      <w:kern w:val="0"/>
      <w:sz w:val="22"/>
      <w:szCs w:val="22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9</Characters>
  <Application>Microsoft Macintosh Word</Application>
  <DocSecurity>0</DocSecurity>
  <Lines>11</Lines>
  <Paragraphs>3</Paragraphs>
  <ScaleCrop>false</ScaleCrop>
  <LinksUpToDate>false</LinksUpToDate>
  <CharactersWithSpaces>1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Dingyu</dc:creator>
  <cp:keywords/>
  <dc:description/>
  <cp:lastModifiedBy>ZHANG Dingyu</cp:lastModifiedBy>
  <cp:revision>1</cp:revision>
  <dcterms:created xsi:type="dcterms:W3CDTF">2019-11-11T08:03:00Z</dcterms:created>
  <dcterms:modified xsi:type="dcterms:W3CDTF">2019-11-11T08:04:00Z</dcterms:modified>
</cp:coreProperties>
</file>